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48FED2" w14:textId="21FC20FE" w:rsidR="00F72968" w:rsidRPr="00E07460" w:rsidRDefault="00F72968" w:rsidP="00F72968">
      <w:pPr>
        <w:pStyle w:val="a7"/>
        <w:keepNext/>
        <w:rPr>
          <w:rFonts w:ascii="Times New Roman" w:hAnsi="Times New Roman" w:cs="Times New Roman"/>
          <w:b/>
        </w:rPr>
      </w:pPr>
      <w:bookmarkStart w:id="0" w:name="_GoBack"/>
      <w:bookmarkEnd w:id="0"/>
      <w:r w:rsidRPr="00E07460">
        <w:rPr>
          <w:rFonts w:ascii="Times New Roman" w:hAnsi="Times New Roman" w:cs="Times New Roman"/>
          <w:b/>
        </w:rPr>
        <w:t xml:space="preserve">Table </w:t>
      </w:r>
      <w:r w:rsidR="007D2F7B">
        <w:rPr>
          <w:rFonts w:ascii="Times New Roman" w:hAnsi="Times New Roman" w:cs="Times New Roman"/>
          <w:b/>
        </w:rPr>
        <w:t>S2</w:t>
      </w:r>
      <w:r w:rsidRPr="00E07460">
        <w:rPr>
          <w:rFonts w:ascii="Times New Roman" w:hAnsi="Times New Roman" w:cs="Times New Roman"/>
          <w:b/>
        </w:rPr>
        <w:t xml:space="preserve"> </w:t>
      </w:r>
      <w:r w:rsidRPr="005A0907">
        <w:rPr>
          <w:rFonts w:ascii="Times New Roman" w:hAnsi="Times New Roman" w:cs="Times New Roman"/>
        </w:rPr>
        <w:t xml:space="preserve">Basic Information on teriparatide-related AEs in </w:t>
      </w:r>
      <w:r>
        <w:rPr>
          <w:rFonts w:ascii="Times New Roman" w:hAnsi="Times New Roman" w:cs="Times New Roman"/>
        </w:rPr>
        <w:t xml:space="preserve">female </w:t>
      </w:r>
      <w:r w:rsidRPr="005A0907">
        <w:rPr>
          <w:rFonts w:ascii="Times New Roman" w:hAnsi="Times New Roman" w:cs="Times New Roman"/>
        </w:rPr>
        <w:t>from the FAERS database.</w:t>
      </w:r>
    </w:p>
    <w:tbl>
      <w:tblPr>
        <w:tblW w:w="3940" w:type="dxa"/>
        <w:tblInd w:w="-1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37"/>
        <w:gridCol w:w="1903"/>
      </w:tblGrid>
      <w:tr w:rsidR="00F72968" w:rsidRPr="003915FA" w14:paraId="7C8B7FD3" w14:textId="77777777" w:rsidTr="00973464">
        <w:trPr>
          <w:trHeight w:val="300"/>
        </w:trPr>
        <w:tc>
          <w:tcPr>
            <w:tcW w:w="2037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464B7AC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variable</w:t>
            </w:r>
          </w:p>
        </w:tc>
        <w:tc>
          <w:tcPr>
            <w:tcW w:w="1903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6E72536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otal</w:t>
            </w:r>
          </w:p>
        </w:tc>
      </w:tr>
      <w:tr w:rsidR="00F72968" w:rsidRPr="003915FA" w14:paraId="59211F1C" w14:textId="77777777" w:rsidTr="00973464">
        <w:trPr>
          <w:trHeight w:val="300"/>
        </w:trPr>
        <w:tc>
          <w:tcPr>
            <w:tcW w:w="2037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EB3C17C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Year</w:t>
            </w:r>
          </w:p>
        </w:tc>
        <w:tc>
          <w:tcPr>
            <w:tcW w:w="1903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1126107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F72968" w:rsidRPr="003915FA" w14:paraId="7D3FA0F4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66B35FA5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2004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0A691B0E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395( 4.17</w:t>
            </w:r>
            <w:proofErr w:type="gramEnd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72968" w:rsidRPr="003915FA" w14:paraId="5F2013C0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0D0EABAD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2005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06DCC938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287( 3.03</w:t>
            </w:r>
            <w:proofErr w:type="gramEnd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72968" w:rsidRPr="003915FA" w14:paraId="5255F32B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6CA2A59B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2006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36B82AFD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170( 1.79</w:t>
            </w:r>
            <w:proofErr w:type="gramEnd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72968" w:rsidRPr="003915FA" w14:paraId="31ABA611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465E887F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2007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33A73BBE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120( 1.27</w:t>
            </w:r>
            <w:proofErr w:type="gramEnd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72968" w:rsidRPr="003915FA" w14:paraId="5B8B71B0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210E9CF0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2008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48A776F5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186( 1.96</w:t>
            </w:r>
            <w:proofErr w:type="gramEnd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72968" w:rsidRPr="003915FA" w14:paraId="07DB0D87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0F95613B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2009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70BFC44F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339( 3.58</w:t>
            </w:r>
            <w:proofErr w:type="gramEnd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72968" w:rsidRPr="003915FA" w14:paraId="3E59B524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79A2AD36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2010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70DBE128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455( 4.80</w:t>
            </w:r>
            <w:proofErr w:type="gramEnd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72968" w:rsidRPr="003915FA" w14:paraId="00979E53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1286F86D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2011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5EF538F9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580( 6.12</w:t>
            </w:r>
            <w:proofErr w:type="gramEnd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72968" w:rsidRPr="003915FA" w14:paraId="7D0F5E61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53A17EEA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2012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758EA9A7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808( 8.53</w:t>
            </w:r>
            <w:proofErr w:type="gramEnd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72968" w:rsidRPr="003915FA" w14:paraId="4D2E7438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51A4B309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2013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36754D97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782( 8.26</w:t>
            </w:r>
            <w:proofErr w:type="gramEnd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72968" w:rsidRPr="003915FA" w14:paraId="6D44BF7E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0A2D646F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2014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0A72B2DF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162( 1.71</w:t>
            </w:r>
            <w:proofErr w:type="gramEnd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72968" w:rsidRPr="003915FA" w14:paraId="446DF574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0173449B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2015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3E1B9D4A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2984(31.51)</w:t>
            </w:r>
          </w:p>
        </w:tc>
      </w:tr>
      <w:tr w:rsidR="00F72968" w:rsidRPr="003915FA" w14:paraId="42FE11ED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496E32B7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2016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239C6C93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229( 2.42</w:t>
            </w:r>
            <w:proofErr w:type="gramEnd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72968" w:rsidRPr="003915FA" w14:paraId="3C12EF32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280298BA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2017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06A9D311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383( 4.04</w:t>
            </w:r>
            <w:proofErr w:type="gramEnd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72968" w:rsidRPr="003915FA" w14:paraId="2E5EEBFB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3D6F1799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2018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69E91887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461( 4.87</w:t>
            </w:r>
            <w:proofErr w:type="gramEnd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72968" w:rsidRPr="003915FA" w14:paraId="1D13D02A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0A8FB61B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2019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4649ECF2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357( 3.77</w:t>
            </w:r>
            <w:proofErr w:type="gramEnd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72968" w:rsidRPr="003915FA" w14:paraId="499A2A6A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1C25A357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2020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6AF81067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223( 2.35</w:t>
            </w:r>
            <w:proofErr w:type="gramEnd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72968" w:rsidRPr="003915FA" w14:paraId="06950854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3A5A0D09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2021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2BB2D4A8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204( 2.15</w:t>
            </w:r>
            <w:proofErr w:type="gramEnd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72968" w:rsidRPr="003915FA" w14:paraId="613F030F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1E6D2315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2022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5BE7A8AE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208( 2.20</w:t>
            </w:r>
            <w:proofErr w:type="gramEnd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72968" w:rsidRPr="003915FA" w14:paraId="6A4FC2C5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49654D36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2023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4E4FE6A2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138( 1.46</w:t>
            </w:r>
            <w:proofErr w:type="gramEnd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72968" w:rsidRPr="003915FA" w14:paraId="65FCE366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10EFEB51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ex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5F233D8B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F72968" w:rsidRPr="003915FA" w14:paraId="733910EC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31AC9B18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male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45C6B5CB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9471(100.00)</w:t>
            </w:r>
          </w:p>
        </w:tc>
      </w:tr>
      <w:tr w:rsidR="00F72968" w:rsidRPr="003915FA" w14:paraId="6034C896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6F4B2851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3915F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ge_yr</w:t>
            </w:r>
            <w:proofErr w:type="spellEnd"/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31568B8F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72.00(62.00,80.00)</w:t>
            </w:r>
          </w:p>
        </w:tc>
      </w:tr>
      <w:tr w:rsidR="00F72968" w:rsidRPr="003915FA" w14:paraId="1228726A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640001F3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3915F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wt</w:t>
            </w:r>
            <w:proofErr w:type="spellEnd"/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6F57B0D9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71.21(62.00,82.10)</w:t>
            </w:r>
          </w:p>
        </w:tc>
      </w:tr>
      <w:tr w:rsidR="00F72968" w:rsidRPr="003915FA" w14:paraId="3B6295AE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34BA1078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Reporter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61169BC4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F72968" w:rsidRPr="003915FA" w14:paraId="76B480B7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50150821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Consumer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51E5C49C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6508(68.72)</w:t>
            </w:r>
          </w:p>
        </w:tc>
      </w:tr>
      <w:tr w:rsidR="00F72968" w:rsidRPr="003915FA" w14:paraId="7975BD4C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05BAE9D7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Physician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6EA98C3C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1330(14.04)</w:t>
            </w:r>
          </w:p>
        </w:tc>
      </w:tr>
      <w:tr w:rsidR="00F72968" w:rsidRPr="003915FA" w14:paraId="06A15FD1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34EC1534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unknown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5FF64AD3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611( 6.45</w:t>
            </w:r>
            <w:proofErr w:type="gramEnd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72968" w:rsidRPr="003915FA" w14:paraId="6E0AAE74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77E57C43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Other health-professional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39DCFE0B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587( 6.20</w:t>
            </w:r>
            <w:proofErr w:type="gramEnd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72968" w:rsidRPr="003915FA" w14:paraId="79584941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2AD39CC4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Pharmacist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1331D22A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431( 4.55</w:t>
            </w:r>
            <w:proofErr w:type="gramEnd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72968" w:rsidRPr="003915FA" w14:paraId="07C69891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4AFF4510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Registered Nurse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3E0959CB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4( 0.04</w:t>
            </w:r>
            <w:proofErr w:type="gramEnd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72968" w:rsidRPr="003915FA" w14:paraId="3E68FB0E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68D7A1A7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Reported countries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33617F9A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F72968" w:rsidRPr="003915FA" w14:paraId="288FBCBA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5C742632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United States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6EEA2B65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4795(50.63)</w:t>
            </w:r>
          </w:p>
        </w:tc>
      </w:tr>
      <w:tr w:rsidR="00F72968" w:rsidRPr="003915FA" w14:paraId="753122DC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2D47E8F0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other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3AC00FF6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3955(41.76)</w:t>
            </w:r>
          </w:p>
        </w:tc>
      </w:tr>
      <w:tr w:rsidR="00F72968" w:rsidRPr="003915FA" w14:paraId="0B94C2D8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79135199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Spain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752E4833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370( 3.91</w:t>
            </w:r>
            <w:proofErr w:type="gramEnd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72968" w:rsidRPr="003915FA" w14:paraId="0D156262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650384C0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Japan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5308A100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351( 3.71</w:t>
            </w:r>
            <w:proofErr w:type="gramEnd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72968" w:rsidRPr="003915FA" w14:paraId="668D2506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086BF3DD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route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307729D9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F72968" w:rsidRPr="003915FA" w14:paraId="45A5CB07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4FD2440D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other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50897DA4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6116(64.58)</w:t>
            </w:r>
          </w:p>
        </w:tc>
      </w:tr>
      <w:tr w:rsidR="00F72968" w:rsidRPr="003915FA" w14:paraId="0ACF64E0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046AAC34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subcutaneous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0B5D0682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3344(35.31)</w:t>
            </w:r>
          </w:p>
        </w:tc>
      </w:tr>
      <w:tr w:rsidR="00F72968" w:rsidRPr="003915FA" w14:paraId="4C80D138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515D88F7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oral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0C5C504A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11( 0.12</w:t>
            </w:r>
            <w:proofErr w:type="gramEnd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72968" w:rsidRPr="003915FA" w14:paraId="36BF26A9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04E71CE0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utcomes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314B7473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F72968" w:rsidRPr="003915FA" w14:paraId="6FBB8862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5E3AF4CA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hospitalization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16CDC998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2823(44.51)</w:t>
            </w:r>
          </w:p>
        </w:tc>
      </w:tr>
      <w:tr w:rsidR="00F72968" w:rsidRPr="003915FA" w14:paraId="16E9E157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086C1256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other serious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35083519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2100(33.11)</w:t>
            </w:r>
          </w:p>
        </w:tc>
      </w:tr>
      <w:tr w:rsidR="00F72968" w:rsidRPr="003915FA" w14:paraId="6F05E148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2576979B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death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51A2D658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1229(19.38)</w:t>
            </w:r>
          </w:p>
        </w:tc>
      </w:tr>
      <w:tr w:rsidR="00F72968" w:rsidRPr="003915FA" w14:paraId="4A611F53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4FA075E6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life threatening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59D7E460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112( 1.77</w:t>
            </w:r>
            <w:proofErr w:type="gramEnd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72968" w:rsidRPr="003915FA" w14:paraId="7D179EB6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0AFB94F0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disability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708D703C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71( 1.12</w:t>
            </w:r>
            <w:proofErr w:type="gramEnd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72968" w:rsidRPr="003915FA" w14:paraId="7F0D01FE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0E30A222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required intervention to Prevent Permanent Impairment/Damage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7AC8A91F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7( 0.11</w:t>
            </w:r>
            <w:proofErr w:type="gramEnd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72968" w:rsidRPr="003915FA" w14:paraId="1D90B4AB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311277AB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congenital anomaly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2C85A17B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1( 0.02</w:t>
            </w:r>
            <w:proofErr w:type="gramEnd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72968" w:rsidRPr="003915FA" w14:paraId="33B14999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536FB473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3915F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to</w:t>
            </w:r>
            <w:proofErr w:type="spellEnd"/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7F6A7FAF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62.00(6.00,245.00)</w:t>
            </w:r>
          </w:p>
        </w:tc>
      </w:tr>
      <w:tr w:rsidR="00F72968" w:rsidRPr="003915FA" w14:paraId="571AB978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33613126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3915F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toQ</w:t>
            </w:r>
            <w:proofErr w:type="spellEnd"/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32A74BFB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F72968" w:rsidRPr="003915FA" w14:paraId="4E8FE30B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374A0FE7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&lt;7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2F50EC8E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673(10.12)</w:t>
            </w:r>
          </w:p>
        </w:tc>
      </w:tr>
      <w:tr w:rsidR="00F72968" w:rsidRPr="003915FA" w14:paraId="582C35F0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01060693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7~28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5F36E641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310( 4.66</w:t>
            </w:r>
            <w:proofErr w:type="gramEnd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72968" w:rsidRPr="003915FA" w14:paraId="1892CCC0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331E13D3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28~60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23EB651D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274( 4.12</w:t>
            </w:r>
            <w:proofErr w:type="gramEnd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72968" w:rsidRPr="003915FA" w14:paraId="16C80F3E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52C5929A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&gt;=60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00960846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1343(20.19)</w:t>
            </w:r>
          </w:p>
        </w:tc>
      </w:tr>
      <w:tr w:rsidR="00F72968" w:rsidRPr="003915FA" w14:paraId="5B07CA1F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13FD7EA4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unknow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7EF012A2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4052(60.91)</w:t>
            </w:r>
          </w:p>
        </w:tc>
      </w:tr>
      <w:tr w:rsidR="00F72968" w:rsidRPr="003915FA" w14:paraId="6387E4F4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54E1F3D5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Indications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7B5413C8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F72968" w:rsidRPr="003915FA" w14:paraId="0F9832BB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6F6743DF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bone density decreased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67A3BD0B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44( 0.46</w:t>
            </w:r>
            <w:proofErr w:type="gramEnd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72968" w:rsidRPr="003915FA" w14:paraId="67C8928B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5CDEDA57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bone disorder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6C6B3476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73( 0.76</w:t>
            </w:r>
            <w:proofErr w:type="gramEnd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72968" w:rsidRPr="003915FA" w14:paraId="08BDF989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14AACC1F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compression fracture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77656AC5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17( 0.18</w:t>
            </w:r>
            <w:proofErr w:type="gramEnd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72968" w:rsidRPr="003915FA" w14:paraId="16F72DD1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7B1ABAE2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fracture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4B806032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29( 0.30</w:t>
            </w:r>
            <w:proofErr w:type="gramEnd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72968" w:rsidRPr="003915FA" w14:paraId="610A800B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23A561A0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hypoparathyroidism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1A9F0188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10( 0.10</w:t>
            </w:r>
            <w:proofErr w:type="gramEnd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72968" w:rsidRPr="003915FA" w14:paraId="48F73B7D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6ADF0454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osteoarthritis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08B5FEA8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17( 0.18</w:t>
            </w:r>
            <w:proofErr w:type="gramEnd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72968" w:rsidRPr="003915FA" w14:paraId="49B444EA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4FB1F6B0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osteopenia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79519454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48( 0.50</w:t>
            </w:r>
            <w:proofErr w:type="gramEnd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72968" w:rsidRPr="003915FA" w14:paraId="537B9630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23C49C27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osteoporosis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48A74129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5832(60.97)</w:t>
            </w:r>
          </w:p>
        </w:tc>
      </w:tr>
      <w:tr w:rsidR="00F72968" w:rsidRPr="003915FA" w14:paraId="4126F744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473D968A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osteoporotic fracture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20C50394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80( 0.84</w:t>
            </w:r>
            <w:proofErr w:type="gramEnd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72968" w:rsidRPr="003915FA" w14:paraId="661A722C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0EE8D5E1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others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1561DAFA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224( 2.34</w:t>
            </w:r>
            <w:proofErr w:type="gramEnd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72968" w:rsidRPr="003915FA" w14:paraId="527BE44B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1F9AFB85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pathological fracture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17AFE89F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25( 0.26</w:t>
            </w:r>
            <w:proofErr w:type="gramEnd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72968" w:rsidRPr="003915FA" w14:paraId="768AF8EA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75F1E47D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product used for unknown indication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5BD7880B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721( 7.54</w:t>
            </w:r>
            <w:proofErr w:type="gramEnd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72968" w:rsidRPr="003915FA" w14:paraId="396220C1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4C7C30ED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rheumatoid arthritis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536DE11E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27( 0.28</w:t>
            </w:r>
            <w:proofErr w:type="gramEnd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72968" w:rsidRPr="003915FA" w14:paraId="41AC5E19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048F5253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senile osteoporosis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0955F533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112( 1.17</w:t>
            </w:r>
            <w:proofErr w:type="gramEnd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72968" w:rsidRPr="003915FA" w14:paraId="0C2C0E69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0CA2C43F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spinal fracture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5B4F4C39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35( 0.37</w:t>
            </w:r>
            <w:proofErr w:type="gramEnd"/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72968" w:rsidRPr="003915FA" w14:paraId="590093D8" w14:textId="77777777" w:rsidTr="00973464">
        <w:trPr>
          <w:trHeight w:val="300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1131949C" w14:textId="77777777" w:rsidR="00F72968" w:rsidRPr="003915FA" w:rsidRDefault="00F72968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unknown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361EDC92" w14:textId="77777777" w:rsidR="00F72968" w:rsidRPr="003915FA" w:rsidRDefault="00F72968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915FA">
              <w:rPr>
                <w:rFonts w:ascii="Times New Roman" w:eastAsia="宋体" w:hAnsi="Times New Roman" w:cs="Times New Roman"/>
                <w:kern w:val="0"/>
                <w:sz w:val="22"/>
              </w:rPr>
              <w:t>2271(23.74)</w:t>
            </w:r>
          </w:p>
        </w:tc>
      </w:tr>
    </w:tbl>
    <w:p w14:paraId="0634B843" w14:textId="77777777" w:rsidR="00F72968" w:rsidRPr="00E07460" w:rsidRDefault="00F72968" w:rsidP="00F72968">
      <w:pPr>
        <w:sectPr w:rsidR="00F72968" w:rsidRPr="00E07460" w:rsidSect="003915FA">
          <w:pgSz w:w="11906" w:h="16838"/>
          <w:pgMar w:top="720" w:right="720" w:bottom="720" w:left="720" w:header="851" w:footer="992" w:gutter="0"/>
          <w:cols w:num="2" w:space="425"/>
          <w:docGrid w:type="lines" w:linePitch="312"/>
        </w:sectPr>
      </w:pPr>
    </w:p>
    <w:p w14:paraId="2F8DA04F" w14:textId="77777777" w:rsidR="00F72968" w:rsidRPr="00E07460" w:rsidRDefault="00F72968" w:rsidP="00F72968"/>
    <w:p w14:paraId="674BB27D" w14:textId="77777777" w:rsidR="00F72968" w:rsidRPr="00E07460" w:rsidRDefault="00F72968" w:rsidP="00F72968"/>
    <w:p w14:paraId="690BC826" w14:textId="77777777" w:rsidR="00595A47" w:rsidRDefault="00595A47"/>
    <w:sectPr w:rsidR="00595A47" w:rsidSect="00F7296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7C910F" w14:textId="77777777" w:rsidR="00A14A31" w:rsidRDefault="00A14A31" w:rsidP="00F72968">
      <w:r>
        <w:separator/>
      </w:r>
    </w:p>
  </w:endnote>
  <w:endnote w:type="continuationSeparator" w:id="0">
    <w:p w14:paraId="3E1F4253" w14:textId="77777777" w:rsidR="00A14A31" w:rsidRDefault="00A14A31" w:rsidP="00F729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A389A5" w14:textId="77777777" w:rsidR="00A14A31" w:rsidRDefault="00A14A31" w:rsidP="00F72968">
      <w:r>
        <w:separator/>
      </w:r>
    </w:p>
  </w:footnote>
  <w:footnote w:type="continuationSeparator" w:id="0">
    <w:p w14:paraId="05EEABC7" w14:textId="77777777" w:rsidR="00A14A31" w:rsidRDefault="00A14A31" w:rsidP="00F729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B31"/>
    <w:rsid w:val="000A1B31"/>
    <w:rsid w:val="00122AC8"/>
    <w:rsid w:val="00242543"/>
    <w:rsid w:val="00514E21"/>
    <w:rsid w:val="00595A47"/>
    <w:rsid w:val="00711696"/>
    <w:rsid w:val="007D2F7B"/>
    <w:rsid w:val="00961C6C"/>
    <w:rsid w:val="00A14A31"/>
    <w:rsid w:val="00F72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691347"/>
  <w15:chartTrackingRefBased/>
  <w15:docId w15:val="{1ABEE882-D0DC-4E5C-8E3A-F5A0A2218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729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29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29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29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2968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F7296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0</Words>
  <Characters>1657</Characters>
  <Application>Microsoft Office Word</Application>
  <DocSecurity>0</DocSecurity>
  <Lines>13</Lines>
  <Paragraphs>3</Paragraphs>
  <ScaleCrop>false</ScaleCrop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 Oliver</dc:creator>
  <cp:keywords/>
  <dc:description/>
  <cp:lastModifiedBy>Ww Oliver</cp:lastModifiedBy>
  <cp:revision>3</cp:revision>
  <dcterms:created xsi:type="dcterms:W3CDTF">2024-07-19T02:18:00Z</dcterms:created>
  <dcterms:modified xsi:type="dcterms:W3CDTF">2024-07-19T02:19:00Z</dcterms:modified>
</cp:coreProperties>
</file>